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CE12F" w14:textId="77777777" w:rsidR="00A33B19" w:rsidRDefault="00741955">
      <w:pPr>
        <w:pStyle w:val="SupplementaryMaterial"/>
        <w:rPr>
          <w:b w:val="0"/>
        </w:rPr>
      </w:pPr>
      <w:r>
        <w:t>Supplementary Material</w:t>
      </w:r>
    </w:p>
    <w:p w14:paraId="023A8635" w14:textId="3941E09E" w:rsidR="00A33B19" w:rsidRDefault="00741955">
      <w:pPr>
        <w:pStyle w:val="1"/>
      </w:pPr>
      <w:r>
        <w:t>Supplementary Figures and Tables</w:t>
      </w:r>
    </w:p>
    <w:tbl>
      <w:tblPr>
        <w:tblW w:w="19440" w:type="dxa"/>
        <w:tblLook w:val="04A0" w:firstRow="1" w:lastRow="0" w:firstColumn="1" w:lastColumn="0" w:noHBand="0" w:noVBand="1"/>
      </w:tblPr>
      <w:tblGrid>
        <w:gridCol w:w="1840"/>
        <w:gridCol w:w="1426"/>
        <w:gridCol w:w="2800"/>
        <w:gridCol w:w="1300"/>
        <w:gridCol w:w="2520"/>
        <w:gridCol w:w="3916"/>
        <w:gridCol w:w="1780"/>
        <w:gridCol w:w="990"/>
        <w:gridCol w:w="1490"/>
        <w:gridCol w:w="1490"/>
      </w:tblGrid>
      <w:tr w:rsidR="00ED5F85" w:rsidRPr="00ED5F85" w14:paraId="3B1B0E69" w14:textId="77777777" w:rsidTr="00ED5F85">
        <w:trPr>
          <w:trHeight w:val="295"/>
        </w:trPr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194FA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Author(year)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CF78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Design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03B60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Data sourc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2A31A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ountry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7CC0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Patients</w:t>
            </w:r>
          </w:p>
        </w:tc>
        <w:tc>
          <w:tcPr>
            <w:tcW w:w="3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1AE92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Age(</w:t>
            </w:r>
            <w:proofErr w:type="spell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years±SD</w:t>
            </w:r>
            <w:proofErr w:type="spell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6E86D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ze</w:t>
            </w: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（</w:t>
            </w: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mm</w:t>
            </w: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860A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AUC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E1432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ensitivity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B2B5A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pecificity</w:t>
            </w:r>
          </w:p>
        </w:tc>
      </w:tr>
      <w:tr w:rsidR="00ED5F85" w:rsidRPr="00ED5F85" w14:paraId="207C37DB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AF8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Ma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CE25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129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310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A5C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60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85E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47.59±11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DB3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AC55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284C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C945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86</w:t>
            </w:r>
          </w:p>
        </w:tc>
      </w:tr>
      <w:tr w:rsidR="00ED5F85" w:rsidRPr="00ED5F85" w14:paraId="54716E69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939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Zhang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E92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AE6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88D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C81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336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23B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(54±</w:t>
            </w: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8)training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(54±10)te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61D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19.9±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70D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C82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A1C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22</w:t>
            </w:r>
          </w:p>
        </w:tc>
      </w:tr>
      <w:tr w:rsidR="00ED5F85" w:rsidRPr="00ED5F85" w14:paraId="334798A2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914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Jiang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2B0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DFF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Multi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15E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B6A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127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2BAA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BED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19(15–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629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298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047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5974</w:t>
            </w:r>
          </w:p>
        </w:tc>
      </w:tr>
      <w:tr w:rsidR="00ED5F85" w:rsidRPr="00ED5F85" w14:paraId="2FFDD490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504C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Zhang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5E7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891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286C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94B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5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313D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C06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42E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9D5D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E5E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69</w:t>
            </w:r>
          </w:p>
        </w:tc>
      </w:tr>
      <w:tr w:rsidR="00ED5F85" w:rsidRPr="00ED5F85" w14:paraId="3970FB3E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5A6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Huang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DCD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P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D92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Multi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9E1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81A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60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4DA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56F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3(6–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C34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A04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B3D0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643</w:t>
            </w:r>
          </w:p>
        </w:tc>
      </w:tr>
      <w:tr w:rsidR="00ED5F85" w:rsidRPr="00ED5F85" w14:paraId="017FE4B5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5AB5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Ferrea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9BC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332D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384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anad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3AC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8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0B0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52±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2B5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7.0±1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536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F24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6A8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742</w:t>
            </w:r>
          </w:p>
        </w:tc>
      </w:tr>
      <w:tr w:rsidR="00ED5F85" w:rsidRPr="00ED5F85" w14:paraId="2AD5A134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A150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Boulenger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3E5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C75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13E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9AE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83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8C25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49.40±10.15(validation)50.93±10.07(tes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23FD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4B65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3B2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42BA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6</w:t>
            </w:r>
          </w:p>
        </w:tc>
      </w:tr>
      <w:tr w:rsidR="00ED5F85" w:rsidRPr="00ED5F85" w14:paraId="71D159C2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143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Ye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6BE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A36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97D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86D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144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E1D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77E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E81C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321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A35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</w:t>
            </w:r>
          </w:p>
        </w:tc>
      </w:tr>
      <w:tr w:rsidR="00ED5F85" w:rsidRPr="00ED5F85" w14:paraId="5B90318C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4BC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Wu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1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001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6B0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107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50C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14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372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51.45±9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FB9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29A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605A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6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4C7C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291</w:t>
            </w:r>
          </w:p>
        </w:tc>
      </w:tr>
      <w:tr w:rsidR="00ED5F85" w:rsidRPr="00ED5F85" w14:paraId="450F5007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B57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Zhou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FF8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P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DC8D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Multi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F1A0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703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80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1B0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59.30±12.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6B80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01CA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789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6E9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1</w:t>
            </w:r>
          </w:p>
        </w:tc>
      </w:tr>
      <w:tr w:rsidR="00ED5F85" w:rsidRPr="00ED5F85" w14:paraId="5FCD9AB2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E6B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Xu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1A4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E6B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010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787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34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B67D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AEE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B76C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8C7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7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901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98</w:t>
            </w:r>
          </w:p>
        </w:tc>
      </w:tr>
      <w:tr w:rsidR="00ED5F85" w:rsidRPr="00ED5F85" w14:paraId="106B4220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7E6C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Wu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D45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Ret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149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FE02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770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6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363D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53.13 ± 11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C06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2.48 ± 1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7EE4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EFA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5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D3E7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049</w:t>
            </w:r>
          </w:p>
        </w:tc>
      </w:tr>
      <w:tr w:rsidR="00ED5F85" w:rsidRPr="00ED5F85" w14:paraId="5FA79DBE" w14:textId="77777777" w:rsidTr="00ED5F85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8D2E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gramStart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Gong(</w:t>
            </w:r>
            <w:proofErr w:type="gramEnd"/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20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0975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Prospectiv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AF23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Single-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9F3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ED9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1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D569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51.56 ± 10.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D3EB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AFBF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9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EFE8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4FA1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D5F85">
              <w:rPr>
                <w:rFonts w:eastAsia="宋体" w:cs="Times New Roman"/>
                <w:color w:val="000000"/>
                <w:sz w:val="22"/>
                <w:lang w:eastAsia="zh-CN"/>
              </w:rPr>
              <w:t>0.802</w:t>
            </w:r>
          </w:p>
        </w:tc>
      </w:tr>
      <w:tr w:rsidR="00ED5F85" w:rsidRPr="00ED5F85" w14:paraId="484181F5" w14:textId="77777777" w:rsidTr="00ED5F85">
        <w:trPr>
          <w:trHeight w:val="295"/>
        </w:trPr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B5C16" w14:textId="77777777" w:rsidR="00ED5F85" w:rsidRPr="00ED5F85" w:rsidRDefault="00ED5F85" w:rsidP="00ED5F8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89E92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81411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69F87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2BF3B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F1553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1DCC2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EBC85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2FD13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3BC09" w14:textId="77777777" w:rsidR="00ED5F85" w:rsidRPr="00ED5F85" w:rsidRDefault="00ED5F85" w:rsidP="00ED5F8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2F52E55E" w14:textId="77777777" w:rsidR="003B1F70" w:rsidRPr="003B1F70" w:rsidRDefault="003B1F70" w:rsidP="003B1F70"/>
    <w:p w14:paraId="65BD3C30" w14:textId="77777777" w:rsidR="00CC4BD2" w:rsidRDefault="00CC4BD2">
      <w:pPr>
        <w:spacing w:before="0" w:after="0"/>
        <w:rPr>
          <w:rFonts w:eastAsia="Cambria" w:cs="Times New Roman"/>
          <w:b/>
          <w:szCs w:val="24"/>
        </w:rPr>
      </w:pPr>
      <w:r>
        <w:br w:type="page"/>
      </w:r>
    </w:p>
    <w:p w14:paraId="259EE171" w14:textId="0D468732" w:rsidR="00A33B19" w:rsidRPr="00C40852" w:rsidRDefault="00741955" w:rsidP="00C40852">
      <w:pPr>
        <w:pStyle w:val="2"/>
      </w:pPr>
      <w:r>
        <w:lastRenderedPageBreak/>
        <w:t>Supplementary Figures</w:t>
      </w:r>
    </w:p>
    <w:p w14:paraId="5B3B6C0A" w14:textId="1D0D0EA4" w:rsidR="00A33B19" w:rsidRDefault="00741955">
      <w:pPr>
        <w:keepNext/>
        <w:rPr>
          <w:rFonts w:cs="Times New Roman"/>
          <w:b/>
          <w:szCs w:val="24"/>
        </w:rPr>
      </w:pPr>
      <w:bookmarkStart w:id="0" w:name="_Hlk194956880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bookmarkEnd w:id="0"/>
    <w:p w14:paraId="11AC9A1F" w14:textId="59EC526F" w:rsidR="00A33B19" w:rsidRDefault="003B1F70">
      <w:pPr>
        <w:spacing w:before="240"/>
      </w:pPr>
      <w:r>
        <w:rPr>
          <w:noProof/>
        </w:rPr>
        <w:drawing>
          <wp:inline distT="0" distB="0" distL="0" distR="0" wp14:anchorId="6DDCDC72" wp14:editId="7F15A060">
            <wp:extent cx="2510367" cy="3764795"/>
            <wp:effectExtent l="0" t="0" r="444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0367" cy="376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37515" w14:textId="637BE7CB" w:rsidR="00C40852" w:rsidRPr="00C40852" w:rsidRDefault="00C40852" w:rsidP="00C40852">
      <w:pPr>
        <w:spacing w:before="240"/>
        <w:rPr>
          <w:b/>
        </w:rPr>
      </w:pPr>
      <w:r w:rsidRPr="00C40852">
        <w:rPr>
          <w:b/>
        </w:rPr>
        <w:t xml:space="preserve">Supplementary Figure </w:t>
      </w:r>
      <w:r>
        <w:rPr>
          <w:b/>
        </w:rPr>
        <w:t>2</w:t>
      </w:r>
      <w:r w:rsidRPr="00C40852">
        <w:rPr>
          <w:b/>
        </w:rPr>
        <w:t>.</w:t>
      </w:r>
      <w:r w:rsidRPr="00C40852">
        <w:t xml:space="preserve"> </w:t>
      </w:r>
    </w:p>
    <w:p w14:paraId="0DB6D69E" w14:textId="23783528" w:rsidR="00C40852" w:rsidRDefault="00CC4BD2">
      <w:pPr>
        <w:spacing w:before="240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D0AEC39" wp14:editId="4511B5FB">
            <wp:simplePos x="0" y="0"/>
            <wp:positionH relativeFrom="column">
              <wp:posOffset>53763</wp:posOffset>
            </wp:positionH>
            <wp:positionV relativeFrom="paragraph">
              <wp:posOffset>14392</wp:posOffset>
            </wp:positionV>
            <wp:extent cx="2455122" cy="3682019"/>
            <wp:effectExtent l="0" t="0" r="254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621" cy="36842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40852" w:rsidSect="00AD2820">
      <w:headerReference w:type="even" r:id="rId15"/>
      <w:footerReference w:type="even" r:id="rId16"/>
      <w:footerReference w:type="default" r:id="rId17"/>
      <w:headerReference w:type="first" r:id="rId18"/>
      <w:pgSz w:w="24480" w:h="15840" w:orient="landscape" w:code="3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34A16" w14:textId="77777777" w:rsidR="002857C0" w:rsidRDefault="002857C0">
      <w:r>
        <w:separator/>
      </w:r>
    </w:p>
  </w:endnote>
  <w:endnote w:type="continuationSeparator" w:id="0">
    <w:p w14:paraId="0135185A" w14:textId="77777777" w:rsidR="002857C0" w:rsidRDefault="00285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97D11" w14:textId="77777777" w:rsidR="00A33B19" w:rsidRDefault="0074195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0BD52B" wp14:editId="74FD87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653909" w14:textId="77777777" w:rsidR="00A33B19" w:rsidRDefault="007419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0BD52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E653909" w14:textId="77777777" w:rsidR="00A33B19" w:rsidRDefault="007419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33C89" w14:textId="77777777" w:rsidR="00A33B19" w:rsidRDefault="0074195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3C3CAF" wp14:editId="4AF0E9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86450E" w14:textId="77777777" w:rsidR="00A33B19" w:rsidRDefault="007419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3C3CA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586450E" w14:textId="77777777" w:rsidR="00A33B19" w:rsidRDefault="007419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ED126" w14:textId="77777777" w:rsidR="002857C0" w:rsidRDefault="002857C0">
      <w:pPr>
        <w:spacing w:before="0" w:after="0"/>
      </w:pPr>
      <w:r>
        <w:separator/>
      </w:r>
    </w:p>
  </w:footnote>
  <w:footnote w:type="continuationSeparator" w:id="0">
    <w:p w14:paraId="13C4AF75" w14:textId="77777777" w:rsidR="002857C0" w:rsidRDefault="002857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1F697" w14:textId="77777777" w:rsidR="00A33B19" w:rsidRDefault="0074195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92AF4" w14:textId="77777777" w:rsidR="00A33B19" w:rsidRDefault="0074195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74A2514" wp14:editId="127D21C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7C0"/>
    <w:rsid w:val="002868E2"/>
    <w:rsid w:val="002869C3"/>
    <w:rsid w:val="002936E4"/>
    <w:rsid w:val="002B4A57"/>
    <w:rsid w:val="002C74CA"/>
    <w:rsid w:val="003544FB"/>
    <w:rsid w:val="003B1F70"/>
    <w:rsid w:val="003D2D47"/>
    <w:rsid w:val="003D2F2D"/>
    <w:rsid w:val="00401590"/>
    <w:rsid w:val="0040376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955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3B19"/>
    <w:rsid w:val="00A569CD"/>
    <w:rsid w:val="00AB5EE2"/>
    <w:rsid w:val="00AB6715"/>
    <w:rsid w:val="00AD2820"/>
    <w:rsid w:val="00B1671E"/>
    <w:rsid w:val="00B25EB8"/>
    <w:rsid w:val="00B354E1"/>
    <w:rsid w:val="00B37F4D"/>
    <w:rsid w:val="00B5252D"/>
    <w:rsid w:val="00BD5E12"/>
    <w:rsid w:val="00C33E2E"/>
    <w:rsid w:val="00C40852"/>
    <w:rsid w:val="00C52A7B"/>
    <w:rsid w:val="00C56BAF"/>
    <w:rsid w:val="00C679AA"/>
    <w:rsid w:val="00C75972"/>
    <w:rsid w:val="00CC0A3A"/>
    <w:rsid w:val="00CC4BD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5F85"/>
    <w:rsid w:val="00F46900"/>
    <w:rsid w:val="00F61D89"/>
    <w:rsid w:val="4640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83384A"/>
  <w15:docId w15:val="{956DC294-B9DC-4409-97B0-A7380B40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40852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9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174</Words>
  <Characters>1177</Characters>
  <Application>Microsoft Office Word</Application>
  <DocSecurity>0</DocSecurity>
  <Lines>168</Lines>
  <Paragraphs>168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宇航 程</cp:lastModifiedBy>
  <cp:revision>13</cp:revision>
  <cp:lastPrinted>2013-10-03T12:51:00Z</cp:lastPrinted>
  <dcterms:created xsi:type="dcterms:W3CDTF">2022-11-17T16:58:00Z</dcterms:created>
  <dcterms:modified xsi:type="dcterms:W3CDTF">2025-11-17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55F3FF4C8630448B8693364EFCA1E0D7_13</vt:lpwstr>
  </property>
</Properties>
</file>